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AB64B" w14:textId="77777777" w:rsidR="0051780A" w:rsidRDefault="0051780A" w:rsidP="0051780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171FF7E" wp14:editId="0D63431E">
            <wp:extent cx="5478145" cy="7092315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7092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062FB" w14:textId="09CAB97E" w:rsidR="0051780A" w:rsidRDefault="00B42B08" w:rsidP="0051780A">
      <w:pPr>
        <w:rPr>
          <w:rFonts w:ascii="Arial" w:hAnsi="Arial" w:cs="Arial"/>
        </w:rPr>
      </w:pPr>
      <w:r>
        <w:rPr>
          <w:rFonts w:ascii="Arial" w:hAnsi="Arial" w:cs="Arial"/>
          <w:i/>
          <w:iCs/>
        </w:rPr>
        <w:t>T</w:t>
      </w:r>
      <w:r w:rsidR="0051780A" w:rsidRPr="008B5582">
        <w:rPr>
          <w:rFonts w:ascii="Arial" w:hAnsi="Arial" w:cs="Arial"/>
          <w:i/>
          <w:iCs/>
        </w:rPr>
        <w:t>LR7</w:t>
      </w:r>
      <w:r w:rsidR="0051780A">
        <w:rPr>
          <w:rFonts w:ascii="Arial" w:hAnsi="Arial" w:cs="Arial"/>
        </w:rPr>
        <w:t xml:space="preserve"> beta coefficients (on logistic scale) with 95% interval for the severe COVID-19 phenotype, MAF&lt;0.1%. X-axes are cut at -10 and 10.</w:t>
      </w:r>
    </w:p>
    <w:p w14:paraId="57FE3DC2" w14:textId="77777777" w:rsidR="00AA362C" w:rsidRDefault="00B42B08"/>
    <w:sectPr w:rsidR="00AA362C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80A"/>
    <w:rsid w:val="00091F6B"/>
    <w:rsid w:val="000B073A"/>
    <w:rsid w:val="000B72E5"/>
    <w:rsid w:val="0051780A"/>
    <w:rsid w:val="005F1EED"/>
    <w:rsid w:val="006B3137"/>
    <w:rsid w:val="007B29C6"/>
    <w:rsid w:val="00A55D07"/>
    <w:rsid w:val="00B42B08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8454A"/>
  <w15:chartTrackingRefBased/>
  <w15:docId w15:val="{CB0D6037-9417-4897-95ED-C0CD71C7A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8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3</cp:revision>
  <dcterms:created xsi:type="dcterms:W3CDTF">2022-08-11T09:34:00Z</dcterms:created>
  <dcterms:modified xsi:type="dcterms:W3CDTF">2022-08-24T14:25:00Z</dcterms:modified>
</cp:coreProperties>
</file>